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A4B6" w14:textId="77777777" w:rsidR="00433676" w:rsidRPr="001F6A55" w:rsidRDefault="00433676" w:rsidP="004336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1</w:t>
      </w:r>
      <w:r w:rsidRPr="007B3DB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file of the panelists (n=27) and of the SBM affiliated breast surgeons (n=214) who participated in the survey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4"/>
        <w:gridCol w:w="1351"/>
        <w:gridCol w:w="2749"/>
        <w:gridCol w:w="910"/>
      </w:tblGrid>
      <w:tr w:rsidR="00433676" w:rsidRPr="00785CF3" w14:paraId="59DD9812" w14:textId="77777777" w:rsidTr="00386734">
        <w:trPr>
          <w:trHeight w:val="441"/>
        </w:trPr>
        <w:tc>
          <w:tcPr>
            <w:tcW w:w="2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B2D4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haracteristics 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719E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84F3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ffiliated breast surgeon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5437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p-value</w:t>
            </w:r>
          </w:p>
        </w:tc>
      </w:tr>
      <w:tr w:rsidR="00433676" w:rsidRPr="00785CF3" w14:paraId="64B65D18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F6E" w14:textId="77777777" w:rsidR="00433676" w:rsidRPr="007B3DB7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Mean ± standard devia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039" w14:textId="77777777" w:rsidR="00433676" w:rsidRPr="007B3DB7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C90" w14:textId="77777777" w:rsidR="00433676" w:rsidRPr="00BA069F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2B1" w14:textId="77777777" w:rsidR="00433676" w:rsidRPr="000B5BE8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0E1C0789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808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D7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1.74 ± 9.7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19A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.10 ± 10.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2A84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5</w:t>
            </w:r>
          </w:p>
        </w:tc>
      </w:tr>
      <w:tr w:rsidR="00433676" w:rsidRPr="00785CF3" w14:paraId="2DFB9650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6BA" w14:textId="77777777" w:rsidR="00433676" w:rsidRPr="007B3DB7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41B" w14:textId="77777777" w:rsidR="00433676" w:rsidRPr="007B3DB7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B749" w14:textId="77777777" w:rsidR="00433676" w:rsidRPr="00BA069F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3F71" w14:textId="77777777" w:rsidR="00433676" w:rsidRPr="000B5BE8" w:rsidRDefault="00433676" w:rsidP="0038673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07824208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0BF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660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CA9" w14:textId="77777777" w:rsidR="00433676" w:rsidRPr="00BA069F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1591" w14:textId="77777777" w:rsidR="00433676" w:rsidRPr="000B5BE8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04C2CD0B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07E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578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251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9 (50.9)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91C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</w:tr>
      <w:tr w:rsidR="00433676" w:rsidRPr="00785CF3" w14:paraId="2D13CEBE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D89E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307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0DE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5 (49.1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9096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64B8481C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96D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oard certified as breast surge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29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95EB" w14:textId="77777777" w:rsidR="00433676" w:rsidRPr="00BA069F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2626" w14:textId="77777777" w:rsidR="00433676" w:rsidRPr="000B5BE8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2388F6BA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3EE1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F602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45F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 (13.1)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50F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</w:t>
            </w:r>
          </w:p>
        </w:tc>
      </w:tr>
      <w:tr w:rsidR="00433676" w:rsidRPr="00785CF3" w14:paraId="50676D5A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1529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CB3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0A9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6 (86.9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5291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774724AE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605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gion of Brazi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CDE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3C53" w14:textId="77777777" w:rsidR="00433676" w:rsidRPr="00BA069F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786" w14:textId="77777777" w:rsidR="00433676" w:rsidRPr="000B5BE8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3369EC4A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1B7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915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15B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 (15.9)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B05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2</w:t>
            </w:r>
          </w:p>
        </w:tc>
      </w:tr>
      <w:tr w:rsidR="00433676" w:rsidRPr="00785CF3" w14:paraId="36069E36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4D3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023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C02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 (18.2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3E09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37261084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746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11C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05A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3.7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AD16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6159D17C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49B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12E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782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 (50.0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E8E1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64C6D91F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267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9E2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597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12.1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A0AC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063B77E1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7705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Works in an academic institution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ED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8856" w14:textId="77777777" w:rsidR="00433676" w:rsidRPr="00BA069F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E98" w14:textId="77777777" w:rsidR="00433676" w:rsidRPr="000B5BE8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1706C228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38D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6A1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998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 (14.5)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36D8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</w:t>
            </w:r>
          </w:p>
        </w:tc>
      </w:tr>
      <w:tr w:rsidR="00433676" w:rsidRPr="00785CF3" w14:paraId="5950124F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928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F51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C9A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3 (85.5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BFF0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67297668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7E9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ives in a state capital cit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AAF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AEC" w14:textId="77777777" w:rsidR="00433676" w:rsidRPr="00BA069F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749" w14:textId="77777777" w:rsidR="00433676" w:rsidRPr="000B5BE8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33676" w:rsidRPr="00785CF3" w14:paraId="670CD3F1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5A49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894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C93C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 (29.4)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0E9F9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4</w:t>
            </w:r>
          </w:p>
        </w:tc>
      </w:tr>
      <w:tr w:rsidR="00433676" w:rsidRPr="00785CF3" w14:paraId="55264C74" w14:textId="77777777" w:rsidTr="00386734">
        <w:trPr>
          <w:trHeight w:val="446"/>
        </w:trPr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A043" w14:textId="77777777" w:rsidR="00433676" w:rsidRPr="007B3DB7" w:rsidRDefault="00433676" w:rsidP="00386734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10C5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14BC" w14:textId="77777777" w:rsidR="00433676" w:rsidRPr="007B3DB7" w:rsidRDefault="00433676" w:rsidP="003867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1 (70.6)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8287F" w14:textId="77777777" w:rsidR="00433676" w:rsidRPr="007B3DB7" w:rsidRDefault="00433676" w:rsidP="003867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394FE073" w14:textId="77777777" w:rsidR="00433676" w:rsidRPr="007B3DB7" w:rsidRDefault="00433676" w:rsidP="0043367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3DB7">
        <w:rPr>
          <w:rFonts w:ascii="Times New Roman" w:hAnsi="Times New Roman" w:cs="Times New Roman"/>
          <w:sz w:val="20"/>
          <w:szCs w:val="20"/>
          <w:lang w:val="en-US"/>
        </w:rPr>
        <w:t>*n = absolute frequency; % = relative frequenc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SBM: Brazilian Society of </w:t>
      </w:r>
      <w:proofErr w:type="spellStart"/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Mastology</w:t>
      </w:r>
      <w:proofErr w:type="spellEnd"/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.</w:t>
      </w:r>
    </w:p>
    <w:p w14:paraId="38FEB17F" w14:textId="77777777" w:rsidR="00253601" w:rsidRDefault="00253601"/>
    <w:sectPr w:rsidR="00253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F0"/>
    <w:rsid w:val="00253601"/>
    <w:rsid w:val="00433676"/>
    <w:rsid w:val="00EB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120642-94DA-473F-80FF-13353012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67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3:00Z</dcterms:created>
  <dcterms:modified xsi:type="dcterms:W3CDTF">2022-06-06T21:33:00Z</dcterms:modified>
</cp:coreProperties>
</file>